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97314" w14:textId="1936C8A8" w:rsidR="00446642" w:rsidRPr="00446642" w:rsidRDefault="00446642">
      <w:pPr>
        <w:rPr>
          <w:rFonts w:ascii="Arial" w:hAnsi="Arial" w:cs="Arial"/>
          <w:b/>
          <w:bCs/>
          <w:sz w:val="18"/>
          <w:szCs w:val="18"/>
        </w:rPr>
      </w:pPr>
      <w:r w:rsidRPr="003A3E87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2865D3">
        <w:rPr>
          <w:rFonts w:ascii="Arial" w:hAnsi="Arial" w:cs="Arial"/>
          <w:b/>
          <w:bCs/>
          <w:sz w:val="18"/>
          <w:szCs w:val="18"/>
        </w:rPr>
        <w:t>6</w:t>
      </w:r>
      <w:r w:rsidRPr="003A3E87">
        <w:rPr>
          <w:rFonts w:ascii="Arial" w:hAnsi="Arial" w:cs="Arial"/>
          <w:b/>
          <w:bCs/>
          <w:sz w:val="18"/>
          <w:szCs w:val="18"/>
        </w:rPr>
        <w:t xml:space="preserve">: </w:t>
      </w:r>
      <w:r w:rsidR="002865D3">
        <w:rPr>
          <w:rFonts w:ascii="Arial" w:hAnsi="Arial" w:cs="Arial"/>
          <w:b/>
          <w:bCs/>
          <w:sz w:val="18"/>
          <w:szCs w:val="18"/>
        </w:rPr>
        <w:t>Hazard ratio for survival</w:t>
      </w:r>
      <w:r>
        <w:rPr>
          <w:rFonts w:ascii="Arial" w:hAnsi="Arial" w:cs="Arial"/>
          <w:b/>
          <w:bCs/>
          <w:sz w:val="18"/>
          <w:szCs w:val="18"/>
        </w:rPr>
        <w:t xml:space="preserve"> of radiomics features </w:t>
      </w:r>
    </w:p>
    <w:tbl>
      <w:tblPr>
        <w:tblW w:w="15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4756"/>
        <w:gridCol w:w="1202"/>
        <w:gridCol w:w="1440"/>
        <w:gridCol w:w="1016"/>
        <w:gridCol w:w="2913"/>
        <w:gridCol w:w="2968"/>
      </w:tblGrid>
      <w:tr w:rsidR="00DA1D0C" w:rsidRPr="00DA1D0C" w14:paraId="6BD64908" w14:textId="77777777" w:rsidTr="00DA1D0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42E6612" w14:textId="77777777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ource</w:t>
            </w:r>
          </w:p>
        </w:tc>
        <w:tc>
          <w:tcPr>
            <w:tcW w:w="4756" w:type="dxa"/>
            <w:shd w:val="clear" w:color="auto" w:fill="auto"/>
            <w:noWrap/>
            <w:vAlign w:val="bottom"/>
            <w:hideMark/>
          </w:tcPr>
          <w:p w14:paraId="430EAC23" w14:textId="77777777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Feature</w:t>
            </w:r>
          </w:p>
        </w:tc>
        <w:tc>
          <w:tcPr>
            <w:tcW w:w="1202" w:type="dxa"/>
          </w:tcPr>
          <w:p w14:paraId="3BAD7FD4" w14:textId="7973C7E6" w:rsidR="00DA1D0C" w:rsidRPr="00DA1D0C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A1D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Intraclass Correlation Coeffici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D4681E" w14:textId="0F9AAB62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A1D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Hazard Ratio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DCED81" w14:textId="7A710B34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A1D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-</w:t>
            </w:r>
            <w:r w:rsidRPr="00416D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6903A36" w14:textId="42111146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A1D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95% confidence interval (low)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6162D58" w14:textId="1B8DD26C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A1D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95% confidence interval (</w:t>
            </w:r>
            <w:r w:rsidRPr="00416D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high</w:t>
            </w:r>
            <w:r w:rsidRPr="00DA1D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DA1D0C" w:rsidRPr="00DA1D0C" w14:paraId="7F7B9AEC" w14:textId="77777777" w:rsidTr="00DA1D0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489DC27" w14:textId="569431C8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A1D0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ASTRO</w:t>
            </w:r>
          </w:p>
        </w:tc>
        <w:tc>
          <w:tcPr>
            <w:tcW w:w="4756" w:type="dxa"/>
            <w:shd w:val="clear" w:color="auto" w:fill="auto"/>
            <w:noWrap/>
            <w:vAlign w:val="bottom"/>
            <w:hideMark/>
          </w:tcPr>
          <w:p w14:paraId="77CFAF03" w14:textId="77777777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10_original_glrlm_GrayLevelNonUniformity</w:t>
            </w:r>
          </w:p>
        </w:tc>
        <w:tc>
          <w:tcPr>
            <w:tcW w:w="1202" w:type="dxa"/>
          </w:tcPr>
          <w:p w14:paraId="4EC409DB" w14:textId="3BE60BEF" w:rsidR="00DA1D0C" w:rsidRPr="00DA1D0C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6CFBB3" w14:textId="0A0DCED2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099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36C2B6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0445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BD8A112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581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70A83163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72728</w:t>
            </w:r>
          </w:p>
        </w:tc>
      </w:tr>
      <w:tr w:rsidR="00DA1D0C" w:rsidRPr="00DA1D0C" w14:paraId="12BF8526" w14:textId="77777777" w:rsidTr="00DA1D0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1AE02B3" w14:textId="77777777" w:rsidR="00DA1D0C" w:rsidRPr="00416D00" w:rsidRDefault="00DA1D0C" w:rsidP="00101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MCC</w:t>
            </w:r>
          </w:p>
        </w:tc>
        <w:tc>
          <w:tcPr>
            <w:tcW w:w="4756" w:type="dxa"/>
            <w:shd w:val="clear" w:color="auto" w:fill="auto"/>
            <w:noWrap/>
            <w:vAlign w:val="bottom"/>
            <w:hideMark/>
          </w:tcPr>
          <w:p w14:paraId="2BAA4B25" w14:textId="77777777" w:rsidR="00DA1D0C" w:rsidRPr="00416D00" w:rsidRDefault="00DA1D0C" w:rsidP="00101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10_original_glrlm_GrayLevelNonUniformity</w:t>
            </w:r>
          </w:p>
        </w:tc>
        <w:tc>
          <w:tcPr>
            <w:tcW w:w="1202" w:type="dxa"/>
          </w:tcPr>
          <w:p w14:paraId="0DF84FF6" w14:textId="5C3B0466" w:rsidR="00DA1D0C" w:rsidRPr="00DA1D0C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11942C" w14:textId="51BAFFE8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7905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6E2BA3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6405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D8CC2EA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3929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5C1E5569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29579</w:t>
            </w:r>
          </w:p>
        </w:tc>
      </w:tr>
      <w:tr w:rsidR="00DA1D0C" w:rsidRPr="00DA1D0C" w14:paraId="53EA5F62" w14:textId="77777777" w:rsidTr="00DA1D0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3F34898" w14:textId="282FC15E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A1D0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ASTRO</w:t>
            </w:r>
          </w:p>
        </w:tc>
        <w:tc>
          <w:tcPr>
            <w:tcW w:w="4756" w:type="dxa"/>
            <w:shd w:val="clear" w:color="auto" w:fill="auto"/>
            <w:noWrap/>
            <w:vAlign w:val="bottom"/>
            <w:hideMark/>
          </w:tcPr>
          <w:p w14:paraId="6734C89B" w14:textId="77777777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10_wavelet-HLH_glrlm_GrayLevelNonUniformity</w:t>
            </w:r>
          </w:p>
        </w:tc>
        <w:tc>
          <w:tcPr>
            <w:tcW w:w="1202" w:type="dxa"/>
          </w:tcPr>
          <w:p w14:paraId="116A7791" w14:textId="3D733346" w:rsidR="00DA1D0C" w:rsidRPr="00DA1D0C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410150" w14:textId="0A203A55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1857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F3F47E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7356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CF769BB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31371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2A9FEA40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85759</w:t>
            </w:r>
          </w:p>
        </w:tc>
      </w:tr>
      <w:tr w:rsidR="00DA1D0C" w:rsidRPr="00DA1D0C" w14:paraId="180E1E8A" w14:textId="77777777" w:rsidTr="00DA1D0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30AE0B3" w14:textId="77777777" w:rsidR="00DA1D0C" w:rsidRPr="00416D00" w:rsidRDefault="00DA1D0C" w:rsidP="00101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MCC</w:t>
            </w:r>
          </w:p>
        </w:tc>
        <w:tc>
          <w:tcPr>
            <w:tcW w:w="4756" w:type="dxa"/>
            <w:shd w:val="clear" w:color="auto" w:fill="auto"/>
            <w:noWrap/>
            <w:vAlign w:val="bottom"/>
            <w:hideMark/>
          </w:tcPr>
          <w:p w14:paraId="735B0393" w14:textId="77777777" w:rsidR="00DA1D0C" w:rsidRPr="00416D00" w:rsidRDefault="00DA1D0C" w:rsidP="00101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10_wavelet-HLH_glrlm_GrayLevelNonUniformity</w:t>
            </w:r>
          </w:p>
        </w:tc>
        <w:tc>
          <w:tcPr>
            <w:tcW w:w="1202" w:type="dxa"/>
          </w:tcPr>
          <w:p w14:paraId="25FB8512" w14:textId="4AD27E1E" w:rsidR="00DA1D0C" w:rsidRPr="00DA1D0C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A5025C" w14:textId="3C79C15B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6413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5842E3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0753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30AD289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232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713BA3F7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99274</w:t>
            </w:r>
          </w:p>
        </w:tc>
      </w:tr>
      <w:tr w:rsidR="00DA1D0C" w:rsidRPr="00DA1D0C" w14:paraId="691DD925" w14:textId="77777777" w:rsidTr="00DA1D0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F2BEBC2" w14:textId="77777777" w:rsidR="00DA1D0C" w:rsidRPr="00416D00" w:rsidRDefault="00DA1D0C" w:rsidP="00101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A1D0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ASTRO</w:t>
            </w:r>
          </w:p>
        </w:tc>
        <w:tc>
          <w:tcPr>
            <w:tcW w:w="4756" w:type="dxa"/>
            <w:shd w:val="clear" w:color="auto" w:fill="auto"/>
            <w:noWrap/>
            <w:vAlign w:val="bottom"/>
            <w:hideMark/>
          </w:tcPr>
          <w:p w14:paraId="33005668" w14:textId="77777777" w:rsidR="00DA1D0C" w:rsidRPr="00416D00" w:rsidRDefault="00DA1D0C" w:rsidP="00101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10_original_firstorder_Energy</w:t>
            </w:r>
          </w:p>
        </w:tc>
        <w:tc>
          <w:tcPr>
            <w:tcW w:w="1202" w:type="dxa"/>
          </w:tcPr>
          <w:p w14:paraId="792232DA" w14:textId="13650F23" w:rsidR="00DA1D0C" w:rsidRPr="00DA1D0C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FFA0F5" w14:textId="3D2CC22E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772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CEB44B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8952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7E75A31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1125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617BE570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29519</w:t>
            </w:r>
          </w:p>
        </w:tc>
      </w:tr>
      <w:tr w:rsidR="00DA1D0C" w:rsidRPr="00DA1D0C" w14:paraId="0DC0D9B7" w14:textId="77777777" w:rsidTr="00DA1D0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9204A04" w14:textId="77777777" w:rsidR="00DA1D0C" w:rsidRPr="00416D00" w:rsidRDefault="00DA1D0C" w:rsidP="00101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MCC</w:t>
            </w:r>
          </w:p>
        </w:tc>
        <w:tc>
          <w:tcPr>
            <w:tcW w:w="4756" w:type="dxa"/>
            <w:shd w:val="clear" w:color="auto" w:fill="auto"/>
            <w:noWrap/>
            <w:vAlign w:val="bottom"/>
            <w:hideMark/>
          </w:tcPr>
          <w:p w14:paraId="26C452AC" w14:textId="77777777" w:rsidR="00DA1D0C" w:rsidRPr="00416D00" w:rsidRDefault="00DA1D0C" w:rsidP="00101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10_original_firstorder_Energy</w:t>
            </w:r>
          </w:p>
        </w:tc>
        <w:tc>
          <w:tcPr>
            <w:tcW w:w="1202" w:type="dxa"/>
          </w:tcPr>
          <w:p w14:paraId="6ABE9D0A" w14:textId="54537724" w:rsidR="00DA1D0C" w:rsidRPr="00DA1D0C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A45472" w14:textId="3005D4B9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231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486996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5607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80786F8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5149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33D1AC04" w14:textId="77777777" w:rsidR="00DA1D0C" w:rsidRPr="00416D00" w:rsidRDefault="00DA1D0C" w:rsidP="001014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50228</w:t>
            </w:r>
          </w:p>
        </w:tc>
      </w:tr>
      <w:tr w:rsidR="00DA1D0C" w:rsidRPr="00DA1D0C" w14:paraId="53F2E3A7" w14:textId="77777777" w:rsidTr="00DA1D0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15A0D0A" w14:textId="124BA39E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A1D0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ASTRO</w:t>
            </w:r>
          </w:p>
        </w:tc>
        <w:tc>
          <w:tcPr>
            <w:tcW w:w="4756" w:type="dxa"/>
            <w:shd w:val="clear" w:color="auto" w:fill="auto"/>
            <w:noWrap/>
            <w:vAlign w:val="bottom"/>
            <w:hideMark/>
          </w:tcPr>
          <w:p w14:paraId="56B31BB0" w14:textId="77777777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shape_Compactness2</w:t>
            </w:r>
          </w:p>
        </w:tc>
        <w:tc>
          <w:tcPr>
            <w:tcW w:w="1202" w:type="dxa"/>
          </w:tcPr>
          <w:p w14:paraId="3EF2188D" w14:textId="01406F97" w:rsidR="00DA1D0C" w:rsidRPr="00DA1D0C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2D436E" w14:textId="2D9B6EB0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11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151084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7953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A27790F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408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675C1DDF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7056</w:t>
            </w:r>
          </w:p>
        </w:tc>
      </w:tr>
      <w:tr w:rsidR="00DA1D0C" w:rsidRPr="00DA1D0C" w14:paraId="2DADA190" w14:textId="77777777" w:rsidTr="00DA1D0C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11458B3" w14:textId="77777777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MCC</w:t>
            </w:r>
          </w:p>
        </w:tc>
        <w:tc>
          <w:tcPr>
            <w:tcW w:w="4756" w:type="dxa"/>
            <w:shd w:val="clear" w:color="auto" w:fill="auto"/>
            <w:noWrap/>
            <w:vAlign w:val="bottom"/>
            <w:hideMark/>
          </w:tcPr>
          <w:p w14:paraId="049B8567" w14:textId="77777777" w:rsidR="00DA1D0C" w:rsidRPr="00416D00" w:rsidRDefault="00DA1D0C" w:rsidP="00416D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shape_Compactness2</w:t>
            </w:r>
          </w:p>
        </w:tc>
        <w:tc>
          <w:tcPr>
            <w:tcW w:w="1202" w:type="dxa"/>
          </w:tcPr>
          <w:p w14:paraId="0E76C105" w14:textId="139B78B0" w:rsidR="00DA1D0C" w:rsidRPr="00DA1D0C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DD3699" w14:textId="68A49F0E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978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282D08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1844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8542FCD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8873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20BA7F2D" w14:textId="77777777" w:rsidR="00DA1D0C" w:rsidRPr="00416D00" w:rsidRDefault="00DA1D0C" w:rsidP="00416D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16D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21287</w:t>
            </w:r>
          </w:p>
        </w:tc>
      </w:tr>
    </w:tbl>
    <w:p w14:paraId="79B7E168" w14:textId="07FA48E4" w:rsidR="00014096" w:rsidRDefault="00DA1D0C" w:rsidP="006636BF"/>
    <w:p w14:paraId="404D5D6F" w14:textId="77777777" w:rsidR="002865D3" w:rsidRPr="002865D3" w:rsidRDefault="002865D3" w:rsidP="002865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DEF6008" w14:textId="77777777" w:rsidR="002865D3" w:rsidRPr="002865D3" w:rsidRDefault="002865D3" w:rsidP="002865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7CB0003" w14:textId="77777777" w:rsidR="002865D3" w:rsidRDefault="002865D3" w:rsidP="006636BF"/>
    <w:sectPr w:rsidR="002865D3" w:rsidSect="006636B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6BF"/>
    <w:rsid w:val="00092934"/>
    <w:rsid w:val="002865D3"/>
    <w:rsid w:val="00416D00"/>
    <w:rsid w:val="00446642"/>
    <w:rsid w:val="005336AF"/>
    <w:rsid w:val="00660230"/>
    <w:rsid w:val="006636BF"/>
    <w:rsid w:val="00786976"/>
    <w:rsid w:val="00A46A6B"/>
    <w:rsid w:val="00A56D60"/>
    <w:rsid w:val="00AE73C4"/>
    <w:rsid w:val="00BE1ABE"/>
    <w:rsid w:val="00C61F8D"/>
    <w:rsid w:val="00CD08EC"/>
    <w:rsid w:val="00CE27A6"/>
    <w:rsid w:val="00D233C9"/>
    <w:rsid w:val="00DA1D0C"/>
    <w:rsid w:val="00F12395"/>
    <w:rsid w:val="00F7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1F8C5"/>
  <w15:chartTrackingRefBased/>
  <w15:docId w15:val="{DD20A9FC-166B-4A69-AE61-33553307E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9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8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5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 Kothari</dc:creator>
  <cp:keywords/>
  <dc:description/>
  <cp:lastModifiedBy>Kothari Gargi</cp:lastModifiedBy>
  <cp:revision>5</cp:revision>
  <dcterms:created xsi:type="dcterms:W3CDTF">2022-06-17T06:05:00Z</dcterms:created>
  <dcterms:modified xsi:type="dcterms:W3CDTF">2022-06-17T06:20:00Z</dcterms:modified>
</cp:coreProperties>
</file>